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8B186A" w14:textId="5AAB3854" w:rsidR="006401FD" w:rsidRDefault="00BA3357" w:rsidP="006401FD">
      <w:pPr>
        <w:pStyle w:val="Caption"/>
        <w:keepNext/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6401FD" w:rsidRPr="000B00E7">
        <w:rPr>
          <w:rFonts w:ascii="Times New Roman" w:hAnsi="Times New Roman" w:cs="Times New Roman"/>
          <w:b/>
          <w:sz w:val="24"/>
          <w:szCs w:val="24"/>
        </w:rPr>
        <w:t>Table: Quality assessment Knowledge of telemedicine and its associated factors among health professional in Ethiopia: A systematic review and meta-analysis</w:t>
      </w:r>
      <w:r w:rsidR="006401FD" w:rsidRPr="002468AA">
        <w:t>.</w:t>
      </w:r>
    </w:p>
    <w:tbl>
      <w:tblPr>
        <w:tblW w:w="10345" w:type="dxa"/>
        <w:tblLook w:val="04A0" w:firstRow="1" w:lastRow="0" w:firstColumn="1" w:lastColumn="0" w:noHBand="0" w:noVBand="1"/>
      </w:tblPr>
      <w:tblGrid>
        <w:gridCol w:w="2808"/>
        <w:gridCol w:w="720"/>
        <w:gridCol w:w="810"/>
        <w:gridCol w:w="720"/>
        <w:gridCol w:w="720"/>
        <w:gridCol w:w="630"/>
        <w:gridCol w:w="697"/>
        <w:gridCol w:w="630"/>
        <w:gridCol w:w="630"/>
        <w:gridCol w:w="630"/>
        <w:gridCol w:w="1350"/>
      </w:tblGrid>
      <w:tr w:rsidR="006401FD" w14:paraId="31DB1FC8" w14:textId="77777777" w:rsidTr="00D30318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461FD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hor, year of</w:t>
            </w:r>
          </w:p>
          <w:p w14:paraId="6DA00BB0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D448B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B47A9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8FCF3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CFF52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BCF2B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7916A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285D3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49BEF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F0714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F4947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core (9%)</w:t>
            </w:r>
          </w:p>
        </w:tc>
      </w:tr>
      <w:tr w:rsidR="006401FD" w14:paraId="2D9B0CF9" w14:textId="77777777" w:rsidTr="00D30318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F0037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aye BT, et al. 2021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81F89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EB7A4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7E57E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C0796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BE626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925C8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B4BBD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56295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3CE91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83B63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401FD" w14:paraId="6A51D20E" w14:textId="77777777" w:rsidTr="00D30318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D754A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ubante SM, Tegegne MD.  20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960A4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D355D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51D0F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88DFB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BC59A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882AF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A2FF6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F0001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00824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54EEE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401FD" w14:paraId="66D6BC34" w14:textId="77777777" w:rsidTr="00D30318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45BDE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uk K, Abetu E.</w:t>
            </w:r>
          </w:p>
          <w:p w14:paraId="3C754C5C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F30CC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FF7F9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8DAA8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938A5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EF511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C995E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47F4C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43969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B50D4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8AD22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401FD" w14:paraId="329314E2" w14:textId="77777777" w:rsidTr="00D30318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F0256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bre AB. 2021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98938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1D301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8A6E6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7C814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39124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3DECE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75EAC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7E484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69BB4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03D0E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401FD" w14:paraId="1F517E6B" w14:textId="77777777" w:rsidTr="00D30318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4F0ED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tta FW, et al. 20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B913C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F7C2C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B6180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84A36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3C3DF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E1C13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7EB7A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19AB5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90777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047DB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401FD" w14:paraId="43C1A162" w14:textId="77777777" w:rsidTr="00D30318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B8AE4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gegne MD, et al. 20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C1342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BC14A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30687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E504B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B32A1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1F4BF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72E50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86E55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D805B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1F5DA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401FD" w14:paraId="79EA0170" w14:textId="77777777" w:rsidTr="00D30318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909BC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ke AD, Bekele DM, Tuji TS. 20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76908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53BEF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92C78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BE01F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1C7A6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5029A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17282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2D7A5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7966D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2CA5B" w14:textId="77777777" w:rsidR="006401FD" w:rsidRDefault="006401FD" w:rsidP="00D303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2146139C" w14:textId="77777777" w:rsidR="000B615A" w:rsidRDefault="000B615A"/>
    <w:sectPr w:rsidR="000B61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1FD"/>
    <w:rsid w:val="000B615A"/>
    <w:rsid w:val="002A1D76"/>
    <w:rsid w:val="006401FD"/>
    <w:rsid w:val="00BA3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C1177"/>
  <w15:chartTrackingRefBased/>
  <w15:docId w15:val="{57CBB610-4F15-42EB-BD74-45237F6A2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1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01F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u-HI</dc:creator>
  <cp:keywords/>
  <dc:description/>
  <cp:lastModifiedBy>Suresh Krishnamoorthy</cp:lastModifiedBy>
  <cp:revision>2</cp:revision>
  <dcterms:created xsi:type="dcterms:W3CDTF">2024-03-19T17:19:00Z</dcterms:created>
  <dcterms:modified xsi:type="dcterms:W3CDTF">2024-03-26T08:11:00Z</dcterms:modified>
</cp:coreProperties>
</file>